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E4B" w:rsidRDefault="0062739B">
      <w:r w:rsidRPr="00873137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I.  </w:t>
      </w:r>
      <w:r>
        <w:rPr>
          <w:rFonts w:ascii="Times New Roman" w:hAnsi="Times New Roman" w:cs="Times New Roman"/>
          <w:b/>
          <w:bCs/>
          <w:sz w:val="24"/>
          <w:szCs w:val="24"/>
        </w:rPr>
        <w:t>The association of p</w:t>
      </w:r>
      <w:r w:rsidRPr="00873137">
        <w:rPr>
          <w:rFonts w:ascii="Times New Roman" w:hAnsi="Times New Roman" w:cs="Times New Roman"/>
          <w:b/>
          <w:bCs/>
          <w:sz w:val="24"/>
          <w:szCs w:val="24"/>
        </w:rPr>
        <w:t xml:space="preserve">lasma levels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L-6, IP10, </w:t>
      </w:r>
      <w:r w:rsidRPr="00873137">
        <w:rPr>
          <w:rFonts w:ascii="Times New Roman" w:hAnsi="Times New Roman" w:cs="Times New Roman"/>
          <w:b/>
          <w:bCs/>
          <w:sz w:val="24"/>
          <w:szCs w:val="24"/>
        </w:rPr>
        <w:t>TGF-</w:t>
      </w:r>
      <w:r w:rsidRPr="0062739B">
        <w:rPr>
          <w:rFonts w:ascii="Symbol" w:hAnsi="Symbol" w:cs="Times New Roman"/>
          <w:b/>
          <w:bCs/>
          <w:sz w:val="24"/>
          <w:szCs w:val="24"/>
        </w:rPr>
        <w:t>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sCD14 with </w:t>
      </w:r>
      <w:r w:rsidRPr="00873137">
        <w:rPr>
          <w:rFonts w:ascii="Times New Roman" w:hAnsi="Times New Roman" w:cs="Times New Roman"/>
          <w:b/>
          <w:bCs/>
          <w:sz w:val="24"/>
          <w:szCs w:val="24"/>
        </w:rPr>
        <w:t>markers of T cell exhaustion and senescence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897"/>
        <w:gridCol w:w="1644"/>
        <w:gridCol w:w="1503"/>
        <w:gridCol w:w="1145"/>
        <w:gridCol w:w="1306"/>
        <w:gridCol w:w="1485"/>
        <w:gridCol w:w="1350"/>
      </w:tblGrid>
      <w:tr w:rsidR="00EC1968" w:rsidRPr="007D15FB" w:rsidTr="00EC1968">
        <w:trPr>
          <w:trHeight w:val="71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mune Non-responder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mune Responders</w:t>
            </w:r>
          </w:p>
        </w:tc>
      </w:tr>
      <w:tr w:rsidR="00EC1968" w:rsidRPr="007D15FB" w:rsidTr="00EC1968">
        <w:trPr>
          <w:trHeight w:val="6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8</w:t>
            </w:r>
          </w:p>
        </w:tc>
      </w:tr>
      <w:tr w:rsidR="00EC1968" w:rsidRPr="007D15FB" w:rsidTr="00EC1968">
        <w:trPr>
          <w:trHeight w:val="1104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0" w:type="auto"/>
            <w:shd w:val="clear" w:color="000000" w:fill="D9D9D9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4 EM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57           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 0.030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= -0.464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 EM TIGIT        p= 0.045 r= 0.571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 CM CD57          p= 0.036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= 0.413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D9D9D9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8 EM PD1              p= 0.022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= -0.448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1968" w:rsidRPr="007D15FB" w:rsidTr="00EC1968">
        <w:trPr>
          <w:trHeight w:val="1104"/>
        </w:trPr>
        <w:tc>
          <w:tcPr>
            <w:tcW w:w="0" w:type="auto"/>
            <w:vMerge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4 EM TIGIT            p= 0.026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= 0.474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4 CM PD1            p= 0.014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= 0.475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1968" w:rsidRPr="007D15FB" w:rsidTr="00EC1968">
        <w:trPr>
          <w:trHeight w:val="1104"/>
        </w:trPr>
        <w:tc>
          <w:tcPr>
            <w:tcW w:w="0" w:type="auto"/>
            <w:vMerge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4 naïve PD1           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= 0.036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= 0.4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1968" w:rsidRPr="007D15FB" w:rsidTr="00EC1968">
        <w:trPr>
          <w:trHeight w:val="1110"/>
        </w:trPr>
        <w:tc>
          <w:tcPr>
            <w:tcW w:w="0" w:type="auto"/>
            <w:vMerge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4 CM TIGIT            p= 0.025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= 0.44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1968" w:rsidRPr="007D15FB" w:rsidTr="00EC1968">
        <w:trPr>
          <w:trHeight w:val="1104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P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4 EM PD1           p= 0.015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= 0.51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8 CM CD57          p= 0.002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= 0.62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 naive CD57          p= 0.042 r= 0.577</w:t>
            </w:r>
          </w:p>
        </w:tc>
        <w:tc>
          <w:tcPr>
            <w:tcW w:w="0" w:type="auto"/>
            <w:shd w:val="clear" w:color="000000" w:fill="D9D9D9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 TEM CD57            p= 0.044 r= -0.62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1968" w:rsidRPr="007D15FB" w:rsidTr="00EC1968">
        <w:trPr>
          <w:trHeight w:val="1104"/>
        </w:trPr>
        <w:tc>
          <w:tcPr>
            <w:tcW w:w="0" w:type="auto"/>
            <w:vMerge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8 CM PD1          p= 0.018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= 0.49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1968" w:rsidRPr="007D15FB" w:rsidTr="00EC1968">
        <w:trPr>
          <w:trHeight w:val="1110"/>
        </w:trPr>
        <w:tc>
          <w:tcPr>
            <w:tcW w:w="0" w:type="auto"/>
            <w:vMerge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8 EM TIGIT          p= 0.020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= 0.49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1968" w:rsidRPr="007D15FB" w:rsidTr="00EC1968">
        <w:trPr>
          <w:trHeight w:val="1104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D1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GF</w:t>
            </w:r>
            <w:r w:rsidRPr="0062739B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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4 EM CD57            p= 0.002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= 0.633</w:t>
            </w:r>
          </w:p>
        </w:tc>
        <w:tc>
          <w:tcPr>
            <w:tcW w:w="0" w:type="auto"/>
            <w:shd w:val="clear" w:color="000000" w:fill="D9D9D9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8 CM TIGIT            p= 0.015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= -0.5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4 EM PD1               p= 0.028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= -0.432</w:t>
            </w:r>
          </w:p>
        </w:tc>
        <w:tc>
          <w:tcPr>
            <w:tcW w:w="0" w:type="auto"/>
            <w:shd w:val="clear" w:color="000000" w:fill="D9D9D9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8 naive TIGIT             p= 0.034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= -0.418</w:t>
            </w:r>
          </w:p>
        </w:tc>
        <w:bookmarkStart w:id="0" w:name="_GoBack"/>
        <w:bookmarkEnd w:id="0"/>
      </w:tr>
      <w:tr w:rsidR="00EC1968" w:rsidRPr="007D15FB" w:rsidTr="00EC1968">
        <w:trPr>
          <w:trHeight w:val="1104"/>
        </w:trPr>
        <w:tc>
          <w:tcPr>
            <w:tcW w:w="0" w:type="auto"/>
            <w:vMerge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D9D9D9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4 EM TIGIT         p= 0.034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= -0.453</w:t>
            </w:r>
          </w:p>
        </w:tc>
        <w:tc>
          <w:tcPr>
            <w:tcW w:w="0" w:type="auto"/>
            <w:shd w:val="clear" w:color="000000" w:fill="D9D9D9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8 EM TIGIT             p= 0.025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= -0.47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4 TEM PD1             p= 0.005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= -0.700</w:t>
            </w:r>
          </w:p>
        </w:tc>
        <w:tc>
          <w:tcPr>
            <w:tcW w:w="0" w:type="auto"/>
            <w:shd w:val="clear" w:color="000000" w:fill="D9D9D9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 EM TIGIT           p= 0.016 r= -0.469</w:t>
            </w:r>
          </w:p>
        </w:tc>
      </w:tr>
      <w:tr w:rsidR="00EC1968" w:rsidRPr="007D15FB" w:rsidTr="00EC1968">
        <w:trPr>
          <w:trHeight w:val="1110"/>
        </w:trPr>
        <w:tc>
          <w:tcPr>
            <w:tcW w:w="0" w:type="auto"/>
            <w:vMerge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D9D9D9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4 naïve KLRG1        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= 0.010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= -0.59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4 naïve KLRG-1          p= 0.018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= -0.4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1968" w:rsidRPr="007D15FB" w:rsidTr="00EC1968">
        <w:trPr>
          <w:trHeight w:val="1104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D14</w:t>
            </w:r>
          </w:p>
        </w:tc>
        <w:tc>
          <w:tcPr>
            <w:tcW w:w="0" w:type="auto"/>
            <w:shd w:val="clear" w:color="000000" w:fill="D9D9D9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4 CM PD1               p= 0.018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= -0.499</w:t>
            </w:r>
          </w:p>
        </w:tc>
        <w:tc>
          <w:tcPr>
            <w:tcW w:w="0" w:type="auto"/>
            <w:shd w:val="clear" w:color="000000" w:fill="D9D9D9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8 naïve CD57              p= 0.035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= -0.45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 CM KLRG1              p= 0.031 r= 0.69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1968" w:rsidRPr="007D15FB" w:rsidTr="00EC1968">
        <w:trPr>
          <w:trHeight w:val="1104"/>
        </w:trPr>
        <w:tc>
          <w:tcPr>
            <w:tcW w:w="0" w:type="auto"/>
            <w:vMerge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8 naive PD1              p= 0.006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= -0.57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 EM TIGIT              p= 0.043 r= 0.57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1968" w:rsidRPr="007D15FB" w:rsidTr="00EC1968">
        <w:trPr>
          <w:trHeight w:val="1104"/>
        </w:trPr>
        <w:tc>
          <w:tcPr>
            <w:tcW w:w="0" w:type="auto"/>
            <w:vMerge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8 CM PD1              p= 0.032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= -0.45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1968" w:rsidRPr="007D15FB" w:rsidTr="00EC1968">
        <w:trPr>
          <w:trHeight w:val="1104"/>
        </w:trPr>
        <w:tc>
          <w:tcPr>
            <w:tcW w:w="0" w:type="auto"/>
            <w:vMerge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8 naïve KLRG1    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= 0.013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= -0.54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1968" w:rsidRPr="007D15FB" w:rsidTr="00EC1968">
        <w:trPr>
          <w:trHeight w:val="1110"/>
        </w:trPr>
        <w:tc>
          <w:tcPr>
            <w:tcW w:w="0" w:type="auto"/>
            <w:vMerge/>
            <w:vAlign w:val="center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8 TEM KLRG1    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= 0.045 </w:t>
            </w:r>
          </w:p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= -0.47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C1968" w:rsidRPr="007D15FB" w:rsidRDefault="00EC1968" w:rsidP="00EC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68423A" w:rsidRDefault="0068423A"/>
    <w:sectPr w:rsidR="006842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968"/>
    <w:rsid w:val="00182839"/>
    <w:rsid w:val="0062739B"/>
    <w:rsid w:val="0068423A"/>
    <w:rsid w:val="007D15FB"/>
    <w:rsid w:val="00D44238"/>
    <w:rsid w:val="00E76E4B"/>
    <w:rsid w:val="00EC1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B7CA6F-36FC-497C-8C5B-29AA8F60A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6E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0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1-03-10T13:07:00Z</dcterms:created>
  <dcterms:modified xsi:type="dcterms:W3CDTF">2021-03-10T13:09:00Z</dcterms:modified>
</cp:coreProperties>
</file>